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Legend for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1"/>
          <w:szCs w:val="21"/>
        </w:rPr>
        <w:t>upplementary Tabl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S2</w:t>
      </w:r>
      <w:r>
        <w:rPr>
          <w:rFonts w:cs="Times New Roman" w:ascii="Times New Roman" w:hAnsi="Times New Roman"/>
          <w:b/>
          <w:bCs/>
          <w:sz w:val="21"/>
          <w:szCs w:val="21"/>
        </w:rPr>
        <w:t>: Relative gray value statistics of WB bands for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NKCC1 protein expression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his table shows the quantitative analysis results of NKCC1 protei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nd internal reference protein (β- Actin) bands in each experimental group</w:t>
      </w:r>
      <w:r>
        <w:rPr>
          <w:rFonts w:ascii="Times New Roman" w:hAnsi="Times New Roman" w:cs="Times New Roman"/>
          <w:sz w:val="21"/>
          <w:szCs w:val="21"/>
          <w:lang w:eastAsia="zh-CN"/>
        </w:rPr>
        <w:t>，</w:t>
      </w:r>
      <w:r>
        <w:rPr>
          <w:rFonts w:cs="Times New Roman" w:ascii="Times New Roman" w:hAnsi="Times New Roman"/>
          <w:sz w:val="21"/>
          <w:szCs w:val="21"/>
        </w:rPr>
        <w:t>as well as the ratio of NKCC1/β- Actin, across different samples (numbered 1–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</w:rPr>
        <w:t>) and experimental groups. Data are presented as mean±SD from 3 independent experiment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ample: Indicates the sample number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Group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-CON: Control group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- SEV: Group treated with sevofluran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- SEV + BUM: Group treated with sevoflurane combined with bumetanid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sz w:val="21"/>
          <w:szCs w:val="21"/>
        </w:rPr>
        <w:t>NKCC1: Grayscale value of the NKCC1 protein ban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-β- Actin: Grayscale value of the β- Actin protein band (used as an internal reference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- NKCC1/β- Actin: Ratio of NKCC1 grayscale value toβ- Actin grayscale value, reflecting the relative expression level of NKCC1 normalized to the internal reference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13:03:35Z</dcterms:created>
  <dc:creator>1</dc:creator>
  <dc:description/>
  <dc:language>en-US</dc:language>
  <cp:lastModifiedBy>peridot</cp:lastModifiedBy>
  <dcterms:modified xsi:type="dcterms:W3CDTF">2025-08-29T13:04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BB4A24A6A042F3BAEDA9D9D503C121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